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26E52" w14:textId="77777777" w:rsidR="00667005" w:rsidRDefault="00667005" w:rsidP="00667005">
      <w:r>
        <w:rPr>
          <w:noProof/>
          <w:lang w:val="de-DE" w:eastAsia="de-DE"/>
          <w14:ligatures w14:val="none"/>
        </w:rPr>
        <w:drawing>
          <wp:inline distT="0" distB="0" distL="0" distR="0" wp14:anchorId="611C149C" wp14:editId="0D4F84CF">
            <wp:extent cx="5760720" cy="7221220"/>
            <wp:effectExtent l="0" t="0" r="0" b="0"/>
            <wp:docPr id="36663602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636024" name="Grafik 3666360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2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F11D5" w14:textId="77777777" w:rsidR="00667005" w:rsidRPr="00017A25" w:rsidRDefault="00667005" w:rsidP="00667005">
      <w:pPr>
        <w:pStyle w:val="Beschriftung"/>
      </w:pPr>
      <w:r w:rsidRPr="00FD4E80">
        <w:rPr>
          <w:b/>
          <w:bCs/>
        </w:rPr>
        <w:t>Suppl. 1:</w:t>
      </w:r>
      <w:r>
        <w:t xml:space="preserve"> Bland-Altman plots of intra-rater reliability (A) and inter-rater reliability (B) analyses showing a very good reliability of the used AS-OCT imaging technique and protocol.</w:t>
      </w:r>
    </w:p>
    <w:p w14:paraId="4E2619CA" w14:textId="77777777" w:rsidR="00D844C4" w:rsidRDefault="00D844C4"/>
    <w:sectPr w:rsidR="00D844C4" w:rsidSect="00667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05"/>
    <w:rsid w:val="00667005"/>
    <w:rsid w:val="009D3148"/>
    <w:rsid w:val="00D844C4"/>
    <w:rsid w:val="00DB519E"/>
    <w:rsid w:val="00EB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E511C"/>
  <w15:chartTrackingRefBased/>
  <w15:docId w15:val="{66C43D1B-2EAB-4265-AC7B-A29F2FB6D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005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70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70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70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70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70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70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70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700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700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700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700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700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70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66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70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700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66700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7005"/>
    <w:pPr>
      <w:ind w:left="720"/>
      <w:contextualSpacing/>
    </w:pPr>
    <w:rPr>
      <w:rFonts w:asciiTheme="minorHAnsi" w:hAnsiTheme="minorHAnsi"/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66700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700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700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700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67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2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chipper</dc:creator>
  <cp:keywords/>
  <dc:description/>
  <cp:lastModifiedBy>Pascal Schipper</cp:lastModifiedBy>
  <cp:revision>1</cp:revision>
  <dcterms:created xsi:type="dcterms:W3CDTF">2025-03-13T20:02:00Z</dcterms:created>
  <dcterms:modified xsi:type="dcterms:W3CDTF">2025-03-13T20:03:00Z</dcterms:modified>
</cp:coreProperties>
</file>